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C99F2" w14:textId="77777777" w:rsidR="008B29B9" w:rsidRPr="00F7042F" w:rsidRDefault="008B29B9" w:rsidP="008B29B9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5284248"/>
      <w:bookmarkStart w:id="1" w:name="_GoBack"/>
      <w:bookmarkEnd w:id="1"/>
      <w:r w:rsidRPr="00F7042F">
        <w:rPr>
          <w:rFonts w:ascii="Times New Roman" w:eastAsia="Times New Roman" w:hAnsi="Times New Roman" w:cs="Times New Roman"/>
          <w:b/>
          <w:sz w:val="24"/>
          <w:szCs w:val="24"/>
        </w:rPr>
        <w:t>Extracellular Vesicle-derived circular RNAs confers chemoresistance in Colorectal cancer</w:t>
      </w:r>
    </w:p>
    <w:bookmarkEnd w:id="0"/>
    <w:p w14:paraId="666AAA6F" w14:textId="77777777" w:rsidR="008B29B9" w:rsidRPr="00F7042F" w:rsidRDefault="008B29B9" w:rsidP="008B29B9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7042F">
        <w:rPr>
          <w:rFonts w:ascii="Times New Roman" w:eastAsia="Times New Roman" w:hAnsi="Times New Roman" w:cs="Times New Roman"/>
          <w:sz w:val="24"/>
          <w:szCs w:val="24"/>
        </w:rPr>
        <w:t>Kha Wai Hon</w:t>
      </w:r>
      <w:r w:rsidRPr="00F70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, Nurul Syakima Ab-Mutalib</w:t>
      </w:r>
      <w:r w:rsidRPr="00F70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, Nik Muhd Aslan Abdullah</w:t>
      </w:r>
      <w:r w:rsidRPr="00F70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, Rahman Jamal</w:t>
      </w:r>
      <w:r w:rsidRPr="00F70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, 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Nadiah Abu</w:t>
      </w:r>
      <w:r w:rsidRPr="00F70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25195624" w14:textId="77777777" w:rsidR="008B29B9" w:rsidRPr="00F7042F" w:rsidRDefault="008B29B9" w:rsidP="008B29B9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70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UKM Medical Molecular Biology Institute (UMBI), Universiti Kebangsaan Malaysia</w:t>
      </w:r>
    </w:p>
    <w:p w14:paraId="580A798B" w14:textId="77777777" w:rsidR="008B29B9" w:rsidRPr="00F7042F" w:rsidRDefault="008B29B9" w:rsidP="008B29B9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70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 xml:space="preserve">Department of Oncology and Radiotherapy, UKM Medical </w:t>
      </w:r>
      <w:proofErr w:type="spellStart"/>
      <w:r w:rsidRPr="00F7042F"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spellEnd"/>
      <w:r w:rsidRPr="00F7042F">
        <w:rPr>
          <w:rFonts w:ascii="Times New Roman" w:eastAsia="Times New Roman" w:hAnsi="Times New Roman" w:cs="Times New Roman"/>
          <w:sz w:val="24"/>
          <w:szCs w:val="24"/>
        </w:rPr>
        <w:t>, Universiti Kebangsaan Malaysia</w:t>
      </w:r>
    </w:p>
    <w:p w14:paraId="24E5BADD" w14:textId="77777777" w:rsidR="008B29B9" w:rsidRPr="00F7042F" w:rsidRDefault="008B29B9" w:rsidP="008B29B9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C3E834F" w14:textId="77777777" w:rsidR="008B29B9" w:rsidRDefault="008B29B9" w:rsidP="008B29B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042F">
        <w:rPr>
          <w:rFonts w:ascii="Times New Roman" w:eastAsia="Times New Roman" w:hAnsi="Times New Roman" w:cs="Times New Roman"/>
          <w:sz w:val="24"/>
          <w:szCs w:val="24"/>
        </w:rPr>
        <w:t>*Correspond</w:t>
      </w:r>
      <w:r>
        <w:rPr>
          <w:rFonts w:ascii="Times New Roman" w:eastAsia="Times New Roman" w:hAnsi="Times New Roman" w:cs="Times New Roman"/>
          <w:sz w:val="24"/>
          <w:szCs w:val="24"/>
        </w:rPr>
        <w:t>ence to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iah 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u</w:t>
      </w:r>
      <w:r w:rsidRPr="00F7042F">
        <w:rPr>
          <w:rFonts w:ascii="Times New Roman" w:eastAsia="Times New Roman" w:hAnsi="Times New Roman" w:cs="Times New Roman"/>
          <w:sz w:val="24"/>
          <w:szCs w:val="24"/>
        </w:rPr>
        <w:t xml:space="preserve"> (nadiah.abu@ppukm.ukm.edu.my)</w:t>
      </w:r>
    </w:p>
    <w:p w14:paraId="25402B11" w14:textId="77777777" w:rsidR="008B29B9" w:rsidRDefault="008B29B9" w:rsidP="008B29B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C02697">
        <w:rPr>
          <w:rFonts w:ascii="Times New Roman" w:eastAsia="Times New Roman" w:hAnsi="Times New Roman" w:cs="Times New Roman"/>
          <w:sz w:val="24"/>
          <w:szCs w:val="24"/>
        </w:rPr>
        <w:t>UKM Medical Molecular Biology Institute (UMBI),</w:t>
      </w:r>
    </w:p>
    <w:p w14:paraId="29C0FBF3" w14:textId="7E82FAA3" w:rsidR="004D5C15" w:rsidRDefault="008B29B9" w:rsidP="008B29B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C02697">
        <w:rPr>
          <w:rFonts w:ascii="Times New Roman" w:eastAsia="Times New Roman" w:hAnsi="Times New Roman" w:cs="Times New Roman"/>
          <w:sz w:val="24"/>
          <w:szCs w:val="24"/>
        </w:rPr>
        <w:t>Universiti Kebangsaan Malaysia</w:t>
      </w:r>
    </w:p>
    <w:p w14:paraId="247146FA" w14:textId="1C8D6B8F" w:rsidR="008B29B9" w:rsidRPr="004D5C15" w:rsidRDefault="004D5C15" w:rsidP="004D5C1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80E0706" w14:textId="1EAB15D5" w:rsidR="006A6A40" w:rsidRDefault="006A6A40" w:rsidP="00926D29">
      <w:pPr>
        <w:jc w:val="both"/>
        <w:rPr>
          <w:rFonts w:ascii="Times New Roman" w:hAnsi="Times New Roman" w:cs="Times New Roman"/>
          <w:b/>
          <w:sz w:val="28"/>
        </w:rPr>
      </w:pPr>
      <w:r w:rsidRPr="00B93641">
        <w:rPr>
          <w:rFonts w:ascii="Times New Roman" w:hAnsi="Times New Roman" w:cs="Times New Roman"/>
          <w:b/>
          <w:sz w:val="28"/>
        </w:rPr>
        <w:lastRenderedPageBreak/>
        <w:t>Supplementary Material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456"/>
        <w:gridCol w:w="3168"/>
      </w:tblGrid>
      <w:tr w:rsidR="006A6A40" w:rsidRPr="006F3333" w14:paraId="535423AF" w14:textId="77777777" w:rsidTr="00090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3D303CB5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bookmarkStart w:id="2" w:name="_Hlk536001337"/>
            <w:r w:rsidRPr="006F3333">
              <w:rPr>
                <w:rFonts w:ascii="Times New Roman" w:hAnsi="Times New Roman" w:cs="Times New Roman"/>
                <w:b w:val="0"/>
                <w:sz w:val="24"/>
              </w:rPr>
              <w:t>Gender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7E95C930" w14:textId="77777777" w:rsidR="006A6A40" w:rsidRPr="006F3333" w:rsidRDefault="006A6A40" w:rsidP="00926D2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</w:tr>
      <w:tr w:rsidR="006A6A40" w:rsidRPr="006F3333" w14:paraId="14CFFD4A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nil"/>
            </w:tcBorders>
          </w:tcPr>
          <w:p w14:paraId="5DE9C41E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Male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6C15A10A" w14:textId="77777777" w:rsidR="006A6A40" w:rsidRPr="006F3333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3333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6A6A40" w:rsidRPr="006F3333" w14:paraId="2A36A6E4" w14:textId="77777777" w:rsidTr="00090C0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nil"/>
              <w:bottom w:val="single" w:sz="4" w:space="0" w:color="auto"/>
            </w:tcBorders>
          </w:tcPr>
          <w:p w14:paraId="0A34AEB7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Female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14:paraId="221F6A1D" w14:textId="77777777" w:rsidR="006A6A40" w:rsidRPr="006F3333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3333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6A6A40" w:rsidRPr="006F3333" w14:paraId="3FA15CFA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0DAD2FD4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Rac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481097EE" w14:textId="77777777" w:rsidR="006A6A40" w:rsidRPr="006F3333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6A40" w:rsidRPr="006F3333" w14:paraId="690189D1" w14:textId="77777777" w:rsidTr="00090C04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nil"/>
            </w:tcBorders>
          </w:tcPr>
          <w:p w14:paraId="2C78C2A8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Malay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2FD066B9" w14:textId="77777777" w:rsidR="006A6A40" w:rsidRPr="006F3333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3333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6A6A40" w:rsidRPr="006F3333" w14:paraId="7781A20C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nil"/>
              <w:bottom w:val="single" w:sz="4" w:space="0" w:color="auto"/>
            </w:tcBorders>
          </w:tcPr>
          <w:p w14:paraId="7B11031E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Chinese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14:paraId="56B1A130" w14:textId="77777777" w:rsidR="006A6A40" w:rsidRPr="006F3333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333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6A6A40" w:rsidRPr="006F3333" w14:paraId="7342E27A" w14:textId="77777777" w:rsidTr="00090C04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4332B0FA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Ag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0ABC4229" w14:textId="77777777" w:rsidR="006A6A40" w:rsidRPr="006F3333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2"/>
      <w:tr w:rsidR="006A6A40" w:rsidRPr="006F3333" w14:paraId="683CCAEB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nil"/>
            </w:tcBorders>
          </w:tcPr>
          <w:p w14:paraId="67F75C60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≤ 50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179FCB09" w14:textId="77777777" w:rsidR="006A6A40" w:rsidRPr="006F3333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333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6A6A40" w:rsidRPr="006F3333" w14:paraId="1CAFFC41" w14:textId="77777777" w:rsidTr="00090C0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nil"/>
              <w:bottom w:val="nil"/>
            </w:tcBorders>
          </w:tcPr>
          <w:p w14:paraId="7F41917A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6F3333">
              <w:rPr>
                <w:rFonts w:ascii="Times New Roman" w:hAnsi="Times New Roman" w:cs="Times New Roman"/>
                <w:b w:val="0"/>
                <w:sz w:val="24"/>
              </w:rPr>
              <w:t>&gt;50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14:paraId="1176FC0B" w14:textId="77777777" w:rsidR="006A6A40" w:rsidRPr="006F3333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3333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6A6A40" w:rsidRPr="006F3333" w14:paraId="0A3D7C9C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nil"/>
              <w:bottom w:val="single" w:sz="4" w:space="0" w:color="auto"/>
            </w:tcBorders>
          </w:tcPr>
          <w:p w14:paraId="266CFD51" w14:textId="77777777" w:rsidR="006A6A40" w:rsidRPr="006F3333" w:rsidRDefault="006A6A40" w:rsidP="00926D29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14:paraId="3E3ECCA4" w14:textId="77777777" w:rsidR="006A6A40" w:rsidRPr="006F3333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6A40" w:rsidRPr="006F3333" w14:paraId="2FF3F02B" w14:textId="77777777" w:rsidTr="00090C04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73E215A8" w14:textId="77777777" w:rsidR="006A6A40" w:rsidRPr="00CD7FEC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D7FEC">
              <w:rPr>
                <w:rFonts w:ascii="Times New Roman" w:hAnsi="Times New Roman" w:cs="Times New Roman"/>
                <w:b w:val="0"/>
                <w:sz w:val="24"/>
              </w:rPr>
              <w:t>Tumour stag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4365B595" w14:textId="77777777" w:rsidR="006A6A40" w:rsidRPr="00CD7FEC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6A40" w:rsidRPr="006F3333" w14:paraId="23CFA9B1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nil"/>
            </w:tcBorders>
          </w:tcPr>
          <w:p w14:paraId="3C516FB2" w14:textId="77777777" w:rsidR="006A6A40" w:rsidRPr="00CD7FEC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D7FEC">
              <w:rPr>
                <w:rFonts w:ascii="Times New Roman" w:hAnsi="Times New Roman" w:cs="Times New Roman"/>
                <w:b w:val="0"/>
                <w:sz w:val="24"/>
              </w:rPr>
              <w:t>II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1B36E3D9" w14:textId="77777777" w:rsidR="006A6A40" w:rsidRPr="00CD7FEC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D7FE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6A6A40" w:rsidRPr="006F3333" w14:paraId="04F2E117" w14:textId="77777777" w:rsidTr="00090C0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nil"/>
              <w:bottom w:val="nil"/>
            </w:tcBorders>
          </w:tcPr>
          <w:p w14:paraId="70ADA511" w14:textId="77777777" w:rsidR="006A6A40" w:rsidRPr="00CD7FEC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D7FEC">
              <w:rPr>
                <w:rFonts w:ascii="Times New Roman" w:hAnsi="Times New Roman" w:cs="Times New Roman"/>
                <w:b w:val="0"/>
                <w:sz w:val="24"/>
              </w:rPr>
              <w:t>III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14:paraId="50A27F1A" w14:textId="77777777" w:rsidR="006A6A40" w:rsidRPr="00CD7FEC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D7FEC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6A6A40" w:rsidRPr="006F3333" w14:paraId="691AABDB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nil"/>
              <w:bottom w:val="single" w:sz="4" w:space="0" w:color="auto"/>
            </w:tcBorders>
          </w:tcPr>
          <w:p w14:paraId="74B1DE42" w14:textId="77777777" w:rsidR="006A6A40" w:rsidRPr="00CD7FEC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D7FEC">
              <w:rPr>
                <w:rFonts w:ascii="Times New Roman" w:hAnsi="Times New Roman" w:cs="Times New Roman"/>
                <w:b w:val="0"/>
                <w:sz w:val="24"/>
              </w:rPr>
              <w:t>IV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14:paraId="66A87EF0" w14:textId="77777777" w:rsidR="006A6A40" w:rsidRPr="00CD7FEC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D7FEC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6A6A40" w:rsidRPr="006F3333" w14:paraId="0D53BF1C" w14:textId="77777777" w:rsidTr="00090C04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3F3FD543" w14:textId="77777777" w:rsidR="006A6A40" w:rsidRPr="00CD7FEC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D7FEC">
              <w:rPr>
                <w:rFonts w:ascii="Times New Roman" w:hAnsi="Times New Roman" w:cs="Times New Roman"/>
                <w:b w:val="0"/>
                <w:sz w:val="24"/>
              </w:rPr>
              <w:t>Chemo-respons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0EE549FA" w14:textId="77777777" w:rsidR="006A6A40" w:rsidRPr="00CD7FEC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6A40" w:rsidRPr="006F3333" w14:paraId="3D4D22DE" w14:textId="77777777" w:rsidTr="00090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single" w:sz="4" w:space="0" w:color="auto"/>
              <w:bottom w:val="nil"/>
            </w:tcBorders>
          </w:tcPr>
          <w:p w14:paraId="60D74CFE" w14:textId="77777777" w:rsidR="006A6A40" w:rsidRPr="00CD7FEC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D7FEC">
              <w:rPr>
                <w:rFonts w:ascii="Times New Roman" w:hAnsi="Times New Roman" w:cs="Times New Roman"/>
                <w:b w:val="0"/>
                <w:sz w:val="24"/>
              </w:rPr>
              <w:t>Sensitive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3EB1927A" w14:textId="77777777" w:rsidR="006A6A40" w:rsidRPr="00CD7FEC" w:rsidRDefault="006A6A40" w:rsidP="00926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D7FE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6A6A40" w:rsidRPr="006F3333" w14:paraId="0C034743" w14:textId="77777777" w:rsidTr="00090C04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top w:val="nil"/>
              <w:bottom w:val="single" w:sz="4" w:space="0" w:color="auto"/>
            </w:tcBorders>
          </w:tcPr>
          <w:p w14:paraId="533F829A" w14:textId="77777777" w:rsidR="006A6A40" w:rsidRPr="00CD7FEC" w:rsidRDefault="006A6A40" w:rsidP="00926D29">
            <w:pPr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D7FEC">
              <w:rPr>
                <w:rFonts w:ascii="Times New Roman" w:hAnsi="Times New Roman" w:cs="Times New Roman"/>
                <w:b w:val="0"/>
                <w:sz w:val="24"/>
              </w:rPr>
              <w:t>Resistant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14:paraId="4682339F" w14:textId="77777777" w:rsidR="006A6A40" w:rsidRPr="00CD7FEC" w:rsidRDefault="006A6A40" w:rsidP="00926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D7FEC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</w:tbl>
    <w:p w14:paraId="74D1896A" w14:textId="77777777" w:rsidR="006A6A40" w:rsidRDefault="006A6A40" w:rsidP="00926D29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: Demographic data of patients recruited for this study.</w:t>
      </w:r>
    </w:p>
    <w:p w14:paraId="70C72513" w14:textId="77777777" w:rsidR="00D47B97" w:rsidRDefault="00D47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918A91" w14:textId="2F6FD83B" w:rsidR="006A6A40" w:rsidRDefault="006A6A40" w:rsidP="00926D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F2FE52" wp14:editId="45137026">
            <wp:extent cx="4981575" cy="44659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3_副本_副本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430" cy="4481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3710B" w14:textId="7C20B1B4" w:rsidR="006A6A40" w:rsidRPr="00121294" w:rsidRDefault="006A6A40" w:rsidP="00926D29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2</w:t>
      </w:r>
      <w:r w:rsidRPr="00B93641">
        <w:rPr>
          <w:rFonts w:ascii="Times New Roman" w:hAnsi="Times New Roman" w:cs="Times New Roman"/>
          <w:sz w:val="24"/>
        </w:rPr>
        <w:t>: Representative images of Bioanalyzer results s</w:t>
      </w:r>
      <w:r>
        <w:rPr>
          <w:rFonts w:ascii="Times New Roman" w:hAnsi="Times New Roman" w:cs="Times New Roman"/>
          <w:sz w:val="24"/>
        </w:rPr>
        <w:t>howing presence RNA in HCT116-P and HCT116-R</w:t>
      </w:r>
      <w:r w:rsidRPr="00B93641">
        <w:rPr>
          <w:rFonts w:ascii="Times New Roman" w:hAnsi="Times New Roman" w:cs="Times New Roman"/>
          <w:sz w:val="24"/>
        </w:rPr>
        <w:t xml:space="preserve"> exosomes</w:t>
      </w:r>
      <w:r>
        <w:rPr>
          <w:rFonts w:ascii="Times New Roman" w:hAnsi="Times New Roman" w:cs="Times New Roman"/>
          <w:sz w:val="24"/>
        </w:rPr>
        <w:t xml:space="preserve">. </w:t>
      </w:r>
      <w:r w:rsidRPr="00B93641">
        <w:rPr>
          <w:rFonts w:ascii="Times New Roman" w:hAnsi="Times New Roman" w:cs="Times New Roman"/>
          <w:sz w:val="24"/>
        </w:rPr>
        <w:t>Exosomal RNA ma</w:t>
      </w:r>
      <w:r>
        <w:rPr>
          <w:rFonts w:ascii="Times New Roman" w:hAnsi="Times New Roman" w:cs="Times New Roman"/>
          <w:sz w:val="24"/>
        </w:rPr>
        <w:t>i</w:t>
      </w:r>
      <w:r w:rsidRPr="00B93641">
        <w:rPr>
          <w:rFonts w:ascii="Times New Roman" w:hAnsi="Times New Roman" w:cs="Times New Roman"/>
          <w:sz w:val="24"/>
        </w:rPr>
        <w:t xml:space="preserve">nly contain small RNA with </w:t>
      </w:r>
      <w:r>
        <w:rPr>
          <w:rFonts w:ascii="Times New Roman" w:hAnsi="Times New Roman" w:cs="Times New Roman"/>
          <w:sz w:val="24"/>
        </w:rPr>
        <w:t xml:space="preserve">the </w:t>
      </w:r>
      <w:r w:rsidRPr="00B93641">
        <w:rPr>
          <w:rFonts w:ascii="Times New Roman" w:hAnsi="Times New Roman" w:cs="Times New Roman"/>
          <w:sz w:val="24"/>
        </w:rPr>
        <w:t xml:space="preserve">absence of rRNA. </w:t>
      </w:r>
    </w:p>
    <w:p w14:paraId="79A4A70F" w14:textId="77777777" w:rsidR="006A6A40" w:rsidRDefault="006A6A40" w:rsidP="00926D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0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9"/>
        <w:gridCol w:w="4056"/>
      </w:tblGrid>
      <w:tr w:rsidR="006A6A40" w:rsidRPr="007801A2" w14:paraId="516C1C82" w14:textId="77777777" w:rsidTr="00090C04">
        <w:trPr>
          <w:trHeight w:val="271"/>
          <w:jc w:val="center"/>
        </w:trPr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D23A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Primer Name</w:t>
            </w:r>
          </w:p>
        </w:tc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C493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 (D</w:t>
            </w:r>
            <w:r w:rsidRPr="00780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 xml:space="preserve">irec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from 5' to 3'</w:t>
            </w:r>
            <w:r w:rsidRPr="00780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)</w:t>
            </w:r>
          </w:p>
        </w:tc>
      </w:tr>
      <w:tr w:rsidR="006A6A40" w:rsidRPr="007801A2" w14:paraId="07E6797C" w14:textId="77777777" w:rsidTr="00090C04">
        <w:trPr>
          <w:trHeight w:val="271"/>
          <w:jc w:val="center"/>
        </w:trPr>
        <w:tc>
          <w:tcPr>
            <w:tcW w:w="2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E90A7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APDH Forward</w:t>
            </w:r>
          </w:p>
        </w:tc>
        <w:tc>
          <w:tcPr>
            <w:tcW w:w="4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01FF2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GATTTGGTCGTATTGGGC</w:t>
            </w:r>
          </w:p>
        </w:tc>
      </w:tr>
      <w:tr w:rsidR="006A6A40" w:rsidRPr="007801A2" w14:paraId="04B64A49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</w:tcPr>
          <w:p w14:paraId="2FCF331C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APDH Reverse</w:t>
            </w:r>
          </w:p>
        </w:tc>
        <w:tc>
          <w:tcPr>
            <w:tcW w:w="4056" w:type="dxa"/>
            <w:shd w:val="clear" w:color="auto" w:fill="auto"/>
            <w:noWrap/>
            <w:vAlign w:val="center"/>
          </w:tcPr>
          <w:p w14:paraId="3AE88154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GGAAGATGGTGATGGGATT</w:t>
            </w:r>
          </w:p>
        </w:tc>
      </w:tr>
      <w:tr w:rsidR="006A6A40" w:rsidRPr="007A55CA" w14:paraId="58F3FE10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</w:tcPr>
          <w:p w14:paraId="604C9308" w14:textId="77777777" w:rsidR="006A6A40" w:rsidRPr="007A55CA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5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13 Forward</w:t>
            </w:r>
          </w:p>
        </w:tc>
        <w:tc>
          <w:tcPr>
            <w:tcW w:w="4056" w:type="dxa"/>
            <w:shd w:val="clear" w:color="auto" w:fill="auto"/>
            <w:noWrap/>
            <w:vAlign w:val="center"/>
          </w:tcPr>
          <w:p w14:paraId="74B182CE" w14:textId="77777777" w:rsidR="006A6A40" w:rsidRPr="007A55CA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5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GCTCACGCCTATAGTCTCA</w:t>
            </w:r>
          </w:p>
        </w:tc>
      </w:tr>
      <w:tr w:rsidR="006A6A40" w:rsidRPr="007A55CA" w14:paraId="2CB529B1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</w:tcPr>
          <w:p w14:paraId="236694F0" w14:textId="77777777" w:rsidR="006A6A40" w:rsidRPr="007A55CA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5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13 Reverse</w:t>
            </w:r>
          </w:p>
        </w:tc>
        <w:tc>
          <w:tcPr>
            <w:tcW w:w="4056" w:type="dxa"/>
            <w:shd w:val="clear" w:color="auto" w:fill="auto"/>
            <w:noWrap/>
            <w:vAlign w:val="center"/>
          </w:tcPr>
          <w:p w14:paraId="316C8EF5" w14:textId="77777777" w:rsidR="006A6A40" w:rsidRPr="007A55CA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55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GATGCACACTCGTCTTCCA</w:t>
            </w:r>
          </w:p>
        </w:tc>
      </w:tr>
      <w:tr w:rsidR="006A6A40" w:rsidRPr="007801A2" w14:paraId="5D6BA586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  <w:hideMark/>
          </w:tcPr>
          <w:p w14:paraId="3D0D393A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sa_circ_0000338 Forward</w:t>
            </w:r>
          </w:p>
        </w:tc>
        <w:tc>
          <w:tcPr>
            <w:tcW w:w="4056" w:type="dxa"/>
            <w:shd w:val="clear" w:color="auto" w:fill="auto"/>
            <w:noWrap/>
            <w:vAlign w:val="center"/>
            <w:hideMark/>
          </w:tcPr>
          <w:p w14:paraId="3F593C50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CAAGCTGTGCAGAACACAT</w:t>
            </w:r>
          </w:p>
        </w:tc>
      </w:tr>
      <w:tr w:rsidR="006A6A40" w:rsidRPr="007801A2" w14:paraId="4C5FD935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  <w:hideMark/>
          </w:tcPr>
          <w:p w14:paraId="05B9E511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sa_circ_0000338 Reverse</w:t>
            </w:r>
          </w:p>
        </w:tc>
        <w:tc>
          <w:tcPr>
            <w:tcW w:w="4056" w:type="dxa"/>
            <w:shd w:val="clear" w:color="auto" w:fill="auto"/>
            <w:noWrap/>
            <w:vAlign w:val="center"/>
            <w:hideMark/>
          </w:tcPr>
          <w:p w14:paraId="4795796B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AAACGGGATACATGCTCCT</w:t>
            </w:r>
          </w:p>
        </w:tc>
      </w:tr>
      <w:tr w:rsidR="006A6A40" w:rsidRPr="007801A2" w14:paraId="498AE636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  <w:hideMark/>
          </w:tcPr>
          <w:p w14:paraId="141CB035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sa_circ_0066629 Forward</w:t>
            </w:r>
          </w:p>
        </w:tc>
        <w:tc>
          <w:tcPr>
            <w:tcW w:w="4056" w:type="dxa"/>
            <w:shd w:val="clear" w:color="auto" w:fill="auto"/>
            <w:noWrap/>
            <w:vAlign w:val="center"/>
            <w:hideMark/>
          </w:tcPr>
          <w:p w14:paraId="2BA08E96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GGCCAAATCAGTGTTGTAA</w:t>
            </w:r>
          </w:p>
        </w:tc>
      </w:tr>
      <w:tr w:rsidR="006A6A40" w:rsidRPr="007801A2" w14:paraId="379FFC42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  <w:hideMark/>
          </w:tcPr>
          <w:p w14:paraId="70AE77A9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sa_circ_0066629 Reverse</w:t>
            </w:r>
          </w:p>
        </w:tc>
        <w:tc>
          <w:tcPr>
            <w:tcW w:w="4056" w:type="dxa"/>
            <w:shd w:val="clear" w:color="auto" w:fill="auto"/>
            <w:noWrap/>
            <w:vAlign w:val="center"/>
            <w:hideMark/>
          </w:tcPr>
          <w:p w14:paraId="70318A9F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ACAATGGCGAGGAATCTCT</w:t>
            </w:r>
          </w:p>
        </w:tc>
      </w:tr>
      <w:tr w:rsidR="006A6A40" w:rsidRPr="007801A2" w14:paraId="365BBC59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  <w:hideMark/>
          </w:tcPr>
          <w:p w14:paraId="0F9D4B9E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sa_circ_0032883 Forward</w:t>
            </w:r>
          </w:p>
        </w:tc>
        <w:tc>
          <w:tcPr>
            <w:tcW w:w="4056" w:type="dxa"/>
            <w:shd w:val="clear" w:color="auto" w:fill="auto"/>
            <w:noWrap/>
            <w:vAlign w:val="center"/>
            <w:hideMark/>
          </w:tcPr>
          <w:p w14:paraId="206AA57F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ACTGTGCAGACCATATCAGTTT</w:t>
            </w:r>
          </w:p>
        </w:tc>
      </w:tr>
      <w:tr w:rsidR="006A6A40" w:rsidRPr="007801A2" w14:paraId="5AD30D52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  <w:hideMark/>
          </w:tcPr>
          <w:p w14:paraId="7855798C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sa_circ_0032883 Reverse</w:t>
            </w:r>
          </w:p>
        </w:tc>
        <w:tc>
          <w:tcPr>
            <w:tcW w:w="4056" w:type="dxa"/>
            <w:shd w:val="clear" w:color="auto" w:fill="auto"/>
            <w:noWrap/>
            <w:vAlign w:val="center"/>
            <w:hideMark/>
          </w:tcPr>
          <w:p w14:paraId="0224DA30" w14:textId="77777777" w:rsidR="006A6A40" w:rsidRPr="007801A2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80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CCCAACTTGTCCTGTTGCT</w:t>
            </w:r>
          </w:p>
        </w:tc>
      </w:tr>
      <w:tr w:rsidR="006A6A40" w:rsidRPr="00C06604" w14:paraId="3E5BDC84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</w:tcPr>
          <w:p w14:paraId="6DB2F13C" w14:textId="77777777" w:rsidR="006A6A40" w:rsidRPr="00C06604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066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sa_circ_0002039 Forward</w:t>
            </w:r>
          </w:p>
        </w:tc>
        <w:tc>
          <w:tcPr>
            <w:tcW w:w="4056" w:type="dxa"/>
            <w:shd w:val="clear" w:color="auto" w:fill="auto"/>
            <w:noWrap/>
            <w:vAlign w:val="center"/>
          </w:tcPr>
          <w:p w14:paraId="04DD719A" w14:textId="77777777" w:rsidR="006A6A40" w:rsidRPr="00C06604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0660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MY"/>
              </w:rPr>
              <w:t>GGAGGAGCACAAGAGCGTTA</w:t>
            </w:r>
          </w:p>
        </w:tc>
      </w:tr>
      <w:tr w:rsidR="006A6A40" w:rsidRPr="00C06604" w14:paraId="5522979B" w14:textId="77777777" w:rsidTr="00252FE1">
        <w:trPr>
          <w:trHeight w:val="271"/>
          <w:jc w:val="center"/>
        </w:trPr>
        <w:tc>
          <w:tcPr>
            <w:tcW w:w="2969" w:type="dxa"/>
            <w:shd w:val="clear" w:color="auto" w:fill="auto"/>
            <w:noWrap/>
            <w:vAlign w:val="center"/>
          </w:tcPr>
          <w:p w14:paraId="652776F0" w14:textId="77777777" w:rsidR="006A6A40" w:rsidRPr="00C06604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066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sa_circ_0002039 Reverse</w:t>
            </w:r>
          </w:p>
        </w:tc>
        <w:tc>
          <w:tcPr>
            <w:tcW w:w="4056" w:type="dxa"/>
            <w:shd w:val="clear" w:color="auto" w:fill="auto"/>
            <w:noWrap/>
            <w:vAlign w:val="center"/>
          </w:tcPr>
          <w:p w14:paraId="360ABDDD" w14:textId="77777777" w:rsidR="006A6A40" w:rsidRPr="00C06604" w:rsidRDefault="006A6A40" w:rsidP="00252F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0660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MY"/>
              </w:rPr>
              <w:t>CTGTGGTATCTGGGCGTTTT</w:t>
            </w:r>
          </w:p>
        </w:tc>
      </w:tr>
    </w:tbl>
    <w:p w14:paraId="2B1F0AB9" w14:textId="77777777" w:rsidR="006A6A40" w:rsidRDefault="006A6A40" w:rsidP="00926D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: All the primer sequences used for validation in this study.</w:t>
      </w:r>
    </w:p>
    <w:p w14:paraId="60EB26E2" w14:textId="77777777" w:rsidR="006A6A40" w:rsidRDefault="006A6A40" w:rsidP="00926D29">
      <w:pPr>
        <w:jc w:val="both"/>
        <w:rPr>
          <w:rFonts w:ascii="Times New Roman" w:hAnsi="Times New Roman" w:cs="Times New Roman"/>
        </w:rPr>
      </w:pPr>
    </w:p>
    <w:p w14:paraId="6D15831D" w14:textId="61E69E3A" w:rsidR="006A6A40" w:rsidRPr="006570FC" w:rsidRDefault="006A6A40" w:rsidP="006570FC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D53E133" w14:textId="68BD568A" w:rsidR="006A6A40" w:rsidRDefault="00F14B61" w:rsidP="00926D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ADECA3" wp14:editId="3BD5FD43">
            <wp:extent cx="5731510" cy="6883400"/>
            <wp:effectExtent l="0" t="0" r="2540" b="0"/>
            <wp:docPr id="26" name="Picture 26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光影魔术手拼图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3507F" w14:textId="71712097" w:rsidR="005519A5" w:rsidRDefault="006A6A40" w:rsidP="00926D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: Sanger sequencing confirms the junction sequence for PCR product of divergent primers designed for each circRNA.</w:t>
      </w:r>
    </w:p>
    <w:p w14:paraId="1BFC3FA3" w14:textId="77777777" w:rsidR="005519A5" w:rsidRDefault="005519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221094" w14:textId="77777777" w:rsidR="005519A5" w:rsidRDefault="005519A5" w:rsidP="005519A5">
      <w:pPr>
        <w:pStyle w:val="NoSpacing"/>
        <w:spacing w:after="240"/>
      </w:pPr>
      <w:r>
        <w:rPr>
          <w:noProof/>
        </w:rPr>
        <w:lastRenderedPageBreak/>
        <w:drawing>
          <wp:inline distT="0" distB="0" distL="0" distR="0" wp14:anchorId="5A0B4F19" wp14:editId="7EE648C5">
            <wp:extent cx="5287645" cy="3704590"/>
            <wp:effectExtent l="19050" t="19050" r="27305" b="1016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D9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645" cy="370459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30E2D8BB" w14:textId="77777777" w:rsidR="005519A5" w:rsidRDefault="005519A5" w:rsidP="005519A5">
      <w:pPr>
        <w:pStyle w:val="15aCaption-Center"/>
        <w:rPr>
          <w:sz w:val="32"/>
        </w:rPr>
      </w:pPr>
      <w:r w:rsidRPr="00CA6974">
        <w:rPr>
          <w:sz w:val="32"/>
        </w:rPr>
        <w:t>CD9</w:t>
      </w:r>
    </w:p>
    <w:p w14:paraId="09A1450B" w14:textId="77777777" w:rsidR="005519A5" w:rsidRDefault="005519A5" w:rsidP="005519A5">
      <w:pPr>
        <w:pStyle w:val="11Normal02-SecondOnwardParagraph"/>
        <w:ind w:firstLine="0"/>
        <w:jc w:val="center"/>
      </w:pPr>
      <w:r>
        <w:rPr>
          <w:noProof/>
        </w:rPr>
        <w:drawing>
          <wp:inline distT="0" distB="0" distL="0" distR="0" wp14:anchorId="6382B3D6" wp14:editId="283A05C4">
            <wp:extent cx="5287645" cy="2834788"/>
            <wp:effectExtent l="19050" t="19050" r="27305" b="2286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D6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645" cy="2834788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0AE278F0" w14:textId="77777777" w:rsidR="005519A5" w:rsidRPr="00E015E4" w:rsidRDefault="005519A5" w:rsidP="005519A5">
      <w:pPr>
        <w:pStyle w:val="15aCaption-Center"/>
        <w:rPr>
          <w:sz w:val="32"/>
        </w:rPr>
      </w:pPr>
      <w:r w:rsidRPr="00B538D8">
        <w:rPr>
          <w:sz w:val="32"/>
        </w:rPr>
        <w:t>CD63</w:t>
      </w:r>
    </w:p>
    <w:p w14:paraId="2D463CAC" w14:textId="77777777" w:rsidR="005519A5" w:rsidRDefault="005519A5" w:rsidP="005519A5">
      <w:pPr>
        <w:pStyle w:val="NoSpacing"/>
        <w:spacing w:after="240"/>
      </w:pPr>
      <w:r>
        <w:rPr>
          <w:noProof/>
        </w:rPr>
        <w:lastRenderedPageBreak/>
        <w:drawing>
          <wp:inline distT="0" distB="0" distL="0" distR="0" wp14:anchorId="54FBEEB1" wp14:editId="6000E8DF">
            <wp:extent cx="5287645" cy="3704590"/>
            <wp:effectExtent l="19050" t="19050" r="27305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SG10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645" cy="370459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5E6C07B9" w14:textId="3969AC28" w:rsidR="006A6A40" w:rsidRPr="005519A5" w:rsidRDefault="005519A5" w:rsidP="005519A5">
      <w:pPr>
        <w:pStyle w:val="15aCaption-Center"/>
        <w:rPr>
          <w:sz w:val="32"/>
        </w:rPr>
      </w:pPr>
      <w:r w:rsidRPr="00B538D8">
        <w:rPr>
          <w:sz w:val="32"/>
        </w:rPr>
        <w:t>TSG101</w:t>
      </w:r>
    </w:p>
    <w:p w14:paraId="45AFDCFF" w14:textId="28D0EE9B" w:rsidR="005400B5" w:rsidRDefault="005519A5" w:rsidP="005519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: Original blots for Western </w:t>
      </w:r>
      <w:r w:rsidR="00593770">
        <w:rPr>
          <w:rFonts w:ascii="Times New Roman" w:hAnsi="Times New Roman" w:cs="Times New Roman"/>
          <w:sz w:val="24"/>
          <w:szCs w:val="24"/>
        </w:rPr>
        <w:t>blot.</w:t>
      </w:r>
    </w:p>
    <w:p w14:paraId="3AF6CADA" w14:textId="2AEA5EE6" w:rsidR="005519A5" w:rsidRDefault="005400B5" w:rsidP="005400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63F26D" w14:textId="2EA00F71" w:rsidR="006A6A40" w:rsidRDefault="006A6A40" w:rsidP="00926D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096"/>
        <w:gridCol w:w="1570"/>
        <w:gridCol w:w="1070"/>
      </w:tblGrid>
      <w:tr w:rsidR="00CC0383" w:rsidRPr="005400B5" w14:paraId="5A5D8092" w14:textId="77777777" w:rsidTr="005400B5">
        <w:trPr>
          <w:jc w:val="center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1AE566B1" w14:textId="0379BA25" w:rsidR="00CC0383" w:rsidRPr="005400B5" w:rsidRDefault="00CC0383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DA14A06" w14:textId="00CE0BEF" w:rsidR="00CC0383" w:rsidRPr="005400B5" w:rsidRDefault="00CC0383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CircBase I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5FA1AB15" w14:textId="3B6835B7" w:rsidR="00CC0383" w:rsidRPr="005400B5" w:rsidRDefault="00CC0383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82D3BD7" w14:textId="7189294D" w:rsidR="00CC0383" w:rsidRPr="005400B5" w:rsidRDefault="00CC0383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400B5" w:rsidRPr="005400B5" w14:paraId="4C9C18A8" w14:textId="77777777" w:rsidTr="005400B5">
        <w:trPr>
          <w:jc w:val="center"/>
        </w:trPr>
        <w:tc>
          <w:tcPr>
            <w:tcW w:w="2483" w:type="dxa"/>
            <w:tcBorders>
              <w:top w:val="single" w:sz="4" w:space="0" w:color="auto"/>
            </w:tcBorders>
          </w:tcPr>
          <w:p w14:paraId="4E11DCFE" w14:textId="424310C7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103107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1E57D883" w14:textId="21E767AE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61251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2B19E412" w14:textId="21D494CC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B4F4F26" w14:textId="1AB96F6C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</w:tr>
      <w:tr w:rsidR="005400B5" w:rsidRPr="005400B5" w14:paraId="2C433A35" w14:textId="77777777" w:rsidTr="005400B5">
        <w:trPr>
          <w:jc w:val="center"/>
        </w:trPr>
        <w:tc>
          <w:tcPr>
            <w:tcW w:w="2483" w:type="dxa"/>
          </w:tcPr>
          <w:p w14:paraId="5B4377EF" w14:textId="45813954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100229</w:t>
            </w:r>
          </w:p>
        </w:tc>
        <w:tc>
          <w:tcPr>
            <w:tcW w:w="2096" w:type="dxa"/>
          </w:tcPr>
          <w:p w14:paraId="465CE091" w14:textId="0981316C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02039</w:t>
            </w:r>
          </w:p>
        </w:tc>
        <w:tc>
          <w:tcPr>
            <w:tcW w:w="1570" w:type="dxa"/>
          </w:tcPr>
          <w:p w14:paraId="74200539" w14:textId="54F79DA3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070" w:type="dxa"/>
          </w:tcPr>
          <w:p w14:paraId="0B7540CA" w14:textId="762CC5B4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</w:tr>
      <w:tr w:rsidR="005400B5" w:rsidRPr="005400B5" w14:paraId="251DCA1D" w14:textId="77777777" w:rsidTr="005400B5">
        <w:trPr>
          <w:jc w:val="center"/>
        </w:trPr>
        <w:tc>
          <w:tcPr>
            <w:tcW w:w="2483" w:type="dxa"/>
          </w:tcPr>
          <w:p w14:paraId="039F6595" w14:textId="3C51B0E9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405228</w:t>
            </w:r>
          </w:p>
        </w:tc>
        <w:tc>
          <w:tcPr>
            <w:tcW w:w="2096" w:type="dxa"/>
          </w:tcPr>
          <w:p w14:paraId="1508A533" w14:textId="4549F1E7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14:paraId="07B6657B" w14:textId="2723CA05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070" w:type="dxa"/>
          </w:tcPr>
          <w:p w14:paraId="7B5FCBE3" w14:textId="36AA3840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389</w:t>
            </w:r>
          </w:p>
        </w:tc>
      </w:tr>
      <w:tr w:rsidR="005400B5" w:rsidRPr="005400B5" w14:paraId="409E1861" w14:textId="77777777" w:rsidTr="005400B5">
        <w:trPr>
          <w:jc w:val="center"/>
        </w:trPr>
        <w:tc>
          <w:tcPr>
            <w:tcW w:w="2483" w:type="dxa"/>
          </w:tcPr>
          <w:p w14:paraId="6B0698E1" w14:textId="24FCA8B9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407171</w:t>
            </w:r>
          </w:p>
        </w:tc>
        <w:tc>
          <w:tcPr>
            <w:tcW w:w="2096" w:type="dxa"/>
          </w:tcPr>
          <w:p w14:paraId="7723F076" w14:textId="40D1F5B2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14:paraId="38CCE178" w14:textId="4F19C3F2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070" w:type="dxa"/>
          </w:tcPr>
          <w:p w14:paraId="26F28326" w14:textId="2260928B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</w:tr>
      <w:tr w:rsidR="005400B5" w:rsidRPr="005400B5" w14:paraId="6065269D" w14:textId="77777777" w:rsidTr="005400B5">
        <w:trPr>
          <w:jc w:val="center"/>
        </w:trPr>
        <w:tc>
          <w:tcPr>
            <w:tcW w:w="2483" w:type="dxa"/>
          </w:tcPr>
          <w:p w14:paraId="61A466E3" w14:textId="0BE17F07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061260</w:t>
            </w:r>
          </w:p>
        </w:tc>
        <w:tc>
          <w:tcPr>
            <w:tcW w:w="2096" w:type="dxa"/>
          </w:tcPr>
          <w:p w14:paraId="7B0BFD29" w14:textId="64D2DD66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61260</w:t>
            </w:r>
          </w:p>
        </w:tc>
        <w:tc>
          <w:tcPr>
            <w:tcW w:w="1570" w:type="dxa"/>
          </w:tcPr>
          <w:p w14:paraId="15FC00EA" w14:textId="662C8301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070" w:type="dxa"/>
          </w:tcPr>
          <w:p w14:paraId="7FBBBD96" w14:textId="2ABB8FF7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311</w:t>
            </w:r>
          </w:p>
        </w:tc>
      </w:tr>
      <w:tr w:rsidR="005400B5" w:rsidRPr="005400B5" w14:paraId="5B8B9EE4" w14:textId="77777777" w:rsidTr="005400B5">
        <w:trPr>
          <w:jc w:val="center"/>
        </w:trPr>
        <w:tc>
          <w:tcPr>
            <w:tcW w:w="2483" w:type="dxa"/>
          </w:tcPr>
          <w:p w14:paraId="19C8CEFB" w14:textId="08847231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104730</w:t>
            </w:r>
          </w:p>
        </w:tc>
        <w:tc>
          <w:tcPr>
            <w:tcW w:w="2096" w:type="dxa"/>
          </w:tcPr>
          <w:p w14:paraId="47B93C17" w14:textId="5C1D7700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02874</w:t>
            </w:r>
          </w:p>
        </w:tc>
        <w:tc>
          <w:tcPr>
            <w:tcW w:w="1570" w:type="dxa"/>
          </w:tcPr>
          <w:p w14:paraId="28430E15" w14:textId="31E45BA1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070" w:type="dxa"/>
          </w:tcPr>
          <w:p w14:paraId="2F7FF94C" w14:textId="14B9FE34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5400B5" w:rsidRPr="005400B5" w14:paraId="43A12FEA" w14:textId="77777777" w:rsidTr="005400B5">
        <w:trPr>
          <w:jc w:val="center"/>
        </w:trPr>
        <w:tc>
          <w:tcPr>
            <w:tcW w:w="2483" w:type="dxa"/>
          </w:tcPr>
          <w:p w14:paraId="329971F1" w14:textId="716B137D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072816</w:t>
            </w:r>
          </w:p>
        </w:tc>
        <w:tc>
          <w:tcPr>
            <w:tcW w:w="2096" w:type="dxa"/>
          </w:tcPr>
          <w:p w14:paraId="43B4FDDF" w14:textId="33D7901B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72816</w:t>
            </w:r>
          </w:p>
        </w:tc>
        <w:tc>
          <w:tcPr>
            <w:tcW w:w="1570" w:type="dxa"/>
          </w:tcPr>
          <w:p w14:paraId="117C2D41" w14:textId="1BE27B6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070" w:type="dxa"/>
          </w:tcPr>
          <w:p w14:paraId="63E0D6E6" w14:textId="172500EC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</w:tr>
      <w:tr w:rsidR="005400B5" w:rsidRPr="005400B5" w14:paraId="2200B5DF" w14:textId="77777777" w:rsidTr="005400B5">
        <w:trPr>
          <w:jc w:val="center"/>
        </w:trPr>
        <w:tc>
          <w:tcPr>
            <w:tcW w:w="2483" w:type="dxa"/>
          </w:tcPr>
          <w:p w14:paraId="35DACF9F" w14:textId="6FC032A6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048148</w:t>
            </w:r>
          </w:p>
        </w:tc>
        <w:tc>
          <w:tcPr>
            <w:tcW w:w="2096" w:type="dxa"/>
          </w:tcPr>
          <w:p w14:paraId="265BD776" w14:textId="3B63F826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48148</w:t>
            </w:r>
          </w:p>
        </w:tc>
        <w:tc>
          <w:tcPr>
            <w:tcW w:w="1570" w:type="dxa"/>
          </w:tcPr>
          <w:p w14:paraId="2C659565" w14:textId="15F493F0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70" w:type="dxa"/>
          </w:tcPr>
          <w:p w14:paraId="50212120" w14:textId="1ED2AB9D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</w:tr>
      <w:tr w:rsidR="005400B5" w:rsidRPr="005400B5" w14:paraId="635BB2F5" w14:textId="77777777" w:rsidTr="005400B5">
        <w:trPr>
          <w:jc w:val="center"/>
        </w:trPr>
        <w:tc>
          <w:tcPr>
            <w:tcW w:w="2483" w:type="dxa"/>
          </w:tcPr>
          <w:p w14:paraId="714AEB77" w14:textId="0533AEBD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402647</w:t>
            </w:r>
          </w:p>
        </w:tc>
        <w:tc>
          <w:tcPr>
            <w:tcW w:w="2096" w:type="dxa"/>
          </w:tcPr>
          <w:p w14:paraId="6238169C" w14:textId="51CB9224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14:paraId="1CC84B8C" w14:textId="33D18810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070" w:type="dxa"/>
          </w:tcPr>
          <w:p w14:paraId="4B06EA6A" w14:textId="2BA63012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</w:tr>
      <w:tr w:rsidR="005400B5" w:rsidRPr="005400B5" w14:paraId="4ECDA8B4" w14:textId="77777777" w:rsidTr="005400B5">
        <w:trPr>
          <w:jc w:val="center"/>
        </w:trPr>
        <w:tc>
          <w:tcPr>
            <w:tcW w:w="2483" w:type="dxa"/>
          </w:tcPr>
          <w:p w14:paraId="64B784DF" w14:textId="2AC32F7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404185</w:t>
            </w:r>
          </w:p>
        </w:tc>
        <w:tc>
          <w:tcPr>
            <w:tcW w:w="2096" w:type="dxa"/>
          </w:tcPr>
          <w:p w14:paraId="6F71517D" w14:textId="09B25F2D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14:paraId="69502E4E" w14:textId="0AE18FC2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070" w:type="dxa"/>
          </w:tcPr>
          <w:p w14:paraId="440D56F4" w14:textId="03DB4958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</w:tc>
      </w:tr>
      <w:tr w:rsidR="005400B5" w:rsidRPr="005400B5" w14:paraId="200BBA3D" w14:textId="77777777" w:rsidTr="005400B5">
        <w:trPr>
          <w:jc w:val="center"/>
        </w:trPr>
        <w:tc>
          <w:tcPr>
            <w:tcW w:w="2483" w:type="dxa"/>
          </w:tcPr>
          <w:p w14:paraId="6AC3E0AE" w14:textId="1D01123F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008952</w:t>
            </w:r>
          </w:p>
        </w:tc>
        <w:tc>
          <w:tcPr>
            <w:tcW w:w="2096" w:type="dxa"/>
          </w:tcPr>
          <w:p w14:paraId="778F5AE9" w14:textId="4D25B3D5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08952</w:t>
            </w:r>
          </w:p>
        </w:tc>
        <w:tc>
          <w:tcPr>
            <w:tcW w:w="1570" w:type="dxa"/>
          </w:tcPr>
          <w:p w14:paraId="519F8578" w14:textId="7102E665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70" w:type="dxa"/>
          </w:tcPr>
          <w:p w14:paraId="6FD02AED" w14:textId="2D1C4C9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</w:tr>
      <w:tr w:rsidR="005400B5" w:rsidRPr="005400B5" w14:paraId="0F036BC2" w14:textId="77777777" w:rsidTr="005400B5">
        <w:trPr>
          <w:jc w:val="center"/>
        </w:trPr>
        <w:tc>
          <w:tcPr>
            <w:tcW w:w="2483" w:type="dxa"/>
          </w:tcPr>
          <w:p w14:paraId="1621D54C" w14:textId="3A70CE04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005575</w:t>
            </w:r>
          </w:p>
        </w:tc>
        <w:tc>
          <w:tcPr>
            <w:tcW w:w="2096" w:type="dxa"/>
          </w:tcPr>
          <w:p w14:paraId="2B0080DA" w14:textId="149C4EE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05575</w:t>
            </w:r>
          </w:p>
        </w:tc>
        <w:tc>
          <w:tcPr>
            <w:tcW w:w="1570" w:type="dxa"/>
          </w:tcPr>
          <w:p w14:paraId="4D5C0688" w14:textId="1757B7AB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070" w:type="dxa"/>
          </w:tcPr>
          <w:p w14:paraId="5E73795A" w14:textId="4E1498A3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5400B5" w:rsidRPr="005400B5" w14:paraId="4CEB8292" w14:textId="77777777" w:rsidTr="005400B5">
        <w:trPr>
          <w:jc w:val="center"/>
        </w:trPr>
        <w:tc>
          <w:tcPr>
            <w:tcW w:w="2483" w:type="dxa"/>
          </w:tcPr>
          <w:p w14:paraId="38146290" w14:textId="4B8C2A38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401771</w:t>
            </w:r>
          </w:p>
        </w:tc>
        <w:tc>
          <w:tcPr>
            <w:tcW w:w="2096" w:type="dxa"/>
          </w:tcPr>
          <w:p w14:paraId="01160C20" w14:textId="1AF9EAA3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14:paraId="45DBEAFC" w14:textId="4B410861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070" w:type="dxa"/>
          </w:tcPr>
          <w:p w14:paraId="20D2AAB4" w14:textId="6BD30EDB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5400B5" w:rsidRPr="005400B5" w14:paraId="5D1ABE83" w14:textId="77777777" w:rsidTr="005400B5">
        <w:trPr>
          <w:jc w:val="center"/>
        </w:trPr>
        <w:tc>
          <w:tcPr>
            <w:tcW w:w="2483" w:type="dxa"/>
          </w:tcPr>
          <w:p w14:paraId="501A363B" w14:textId="5B3C7D8F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100415</w:t>
            </w:r>
          </w:p>
        </w:tc>
        <w:tc>
          <w:tcPr>
            <w:tcW w:w="2096" w:type="dxa"/>
          </w:tcPr>
          <w:p w14:paraId="189F636E" w14:textId="3AA9C146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15529</w:t>
            </w:r>
          </w:p>
        </w:tc>
        <w:tc>
          <w:tcPr>
            <w:tcW w:w="1570" w:type="dxa"/>
          </w:tcPr>
          <w:p w14:paraId="35B63F50" w14:textId="140582F4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070" w:type="dxa"/>
          </w:tcPr>
          <w:p w14:paraId="2BA7BD6D" w14:textId="31FE0B51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</w:tr>
      <w:tr w:rsidR="005400B5" w:rsidRPr="005400B5" w14:paraId="7812270F" w14:textId="77777777" w:rsidTr="005400B5">
        <w:trPr>
          <w:jc w:val="center"/>
        </w:trPr>
        <w:tc>
          <w:tcPr>
            <w:tcW w:w="2483" w:type="dxa"/>
          </w:tcPr>
          <w:p w14:paraId="660B7F1B" w14:textId="1D686A9B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101424</w:t>
            </w:r>
          </w:p>
        </w:tc>
        <w:tc>
          <w:tcPr>
            <w:tcW w:w="2096" w:type="dxa"/>
          </w:tcPr>
          <w:p w14:paraId="62180EA4" w14:textId="49CE7D6C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32883</w:t>
            </w:r>
          </w:p>
        </w:tc>
        <w:tc>
          <w:tcPr>
            <w:tcW w:w="1570" w:type="dxa"/>
          </w:tcPr>
          <w:p w14:paraId="4FF68FA1" w14:textId="12174530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070" w:type="dxa"/>
          </w:tcPr>
          <w:p w14:paraId="40F0FC77" w14:textId="27CDE23D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5400B5" w:rsidRPr="005400B5" w14:paraId="10C7AE9E" w14:textId="77777777" w:rsidTr="005400B5">
        <w:trPr>
          <w:jc w:val="center"/>
        </w:trPr>
        <w:tc>
          <w:tcPr>
            <w:tcW w:w="2483" w:type="dxa"/>
          </w:tcPr>
          <w:p w14:paraId="6B7175BD" w14:textId="11AE6C28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002465</w:t>
            </w:r>
          </w:p>
        </w:tc>
        <w:tc>
          <w:tcPr>
            <w:tcW w:w="2096" w:type="dxa"/>
          </w:tcPr>
          <w:p w14:paraId="7ABEC745" w14:textId="6B77FEC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02465</w:t>
            </w:r>
          </w:p>
        </w:tc>
        <w:tc>
          <w:tcPr>
            <w:tcW w:w="1570" w:type="dxa"/>
          </w:tcPr>
          <w:p w14:paraId="03EFACC3" w14:textId="4332BB46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70" w:type="dxa"/>
          </w:tcPr>
          <w:p w14:paraId="1CC370B6" w14:textId="0EE0877E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5400B5" w:rsidRPr="005400B5" w14:paraId="56D3199B" w14:textId="77777777" w:rsidTr="005400B5">
        <w:trPr>
          <w:jc w:val="center"/>
        </w:trPr>
        <w:tc>
          <w:tcPr>
            <w:tcW w:w="2483" w:type="dxa"/>
          </w:tcPr>
          <w:p w14:paraId="5782953A" w14:textId="7576776D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031007</w:t>
            </w:r>
          </w:p>
        </w:tc>
        <w:tc>
          <w:tcPr>
            <w:tcW w:w="2096" w:type="dxa"/>
          </w:tcPr>
          <w:p w14:paraId="47A3A3E4" w14:textId="5CD08E1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31007</w:t>
            </w:r>
          </w:p>
        </w:tc>
        <w:tc>
          <w:tcPr>
            <w:tcW w:w="1570" w:type="dxa"/>
          </w:tcPr>
          <w:p w14:paraId="6BD34927" w14:textId="2568365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070" w:type="dxa"/>
          </w:tcPr>
          <w:p w14:paraId="23AA4984" w14:textId="5290F2AD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</w:tr>
      <w:tr w:rsidR="005400B5" w:rsidRPr="005400B5" w14:paraId="60493D2A" w14:textId="77777777" w:rsidTr="005400B5">
        <w:trPr>
          <w:jc w:val="center"/>
        </w:trPr>
        <w:tc>
          <w:tcPr>
            <w:tcW w:w="2483" w:type="dxa"/>
          </w:tcPr>
          <w:p w14:paraId="7B8A222D" w14:textId="47E85EE0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102060</w:t>
            </w:r>
          </w:p>
        </w:tc>
        <w:tc>
          <w:tcPr>
            <w:tcW w:w="2096" w:type="dxa"/>
          </w:tcPr>
          <w:p w14:paraId="7D4E1480" w14:textId="388C92A3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07539</w:t>
            </w:r>
          </w:p>
        </w:tc>
        <w:tc>
          <w:tcPr>
            <w:tcW w:w="1570" w:type="dxa"/>
          </w:tcPr>
          <w:p w14:paraId="377571F4" w14:textId="733B738E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70" w:type="dxa"/>
          </w:tcPr>
          <w:p w14:paraId="2FA1766F" w14:textId="210A3FBA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</w:tr>
      <w:tr w:rsidR="005400B5" w:rsidRPr="005400B5" w14:paraId="3BFFD4BF" w14:textId="77777777" w:rsidTr="005400B5">
        <w:trPr>
          <w:jc w:val="center"/>
        </w:trPr>
        <w:tc>
          <w:tcPr>
            <w:tcW w:w="2483" w:type="dxa"/>
          </w:tcPr>
          <w:p w14:paraId="74BC60FA" w14:textId="03E25A33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404571</w:t>
            </w:r>
          </w:p>
        </w:tc>
        <w:tc>
          <w:tcPr>
            <w:tcW w:w="2096" w:type="dxa"/>
          </w:tcPr>
          <w:p w14:paraId="79E14629" w14:textId="00AB25EB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0" w:type="dxa"/>
          </w:tcPr>
          <w:p w14:paraId="524D9019" w14:textId="340B77C1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70" w:type="dxa"/>
          </w:tcPr>
          <w:p w14:paraId="049DFD01" w14:textId="0606442B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5400B5" w:rsidRPr="005400B5" w14:paraId="58D3B0B0" w14:textId="77777777" w:rsidTr="005400B5">
        <w:trPr>
          <w:jc w:val="center"/>
        </w:trPr>
        <w:tc>
          <w:tcPr>
            <w:tcW w:w="2483" w:type="dxa"/>
            <w:tcBorders>
              <w:bottom w:val="single" w:sz="4" w:space="0" w:color="auto"/>
            </w:tcBorders>
          </w:tcPr>
          <w:p w14:paraId="609184DE" w14:textId="1DAB07FC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RNA_103635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49A31E8D" w14:textId="455DFD87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hsa_circ_0069715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11D7E244" w14:textId="47B4169E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20FF26B" w14:textId="5D3B416E" w:rsidR="005400B5" w:rsidRPr="005400B5" w:rsidRDefault="005400B5" w:rsidP="005400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0B5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</w:tr>
    </w:tbl>
    <w:p w14:paraId="4D7D2F87" w14:textId="202595E2" w:rsidR="003D2F03" w:rsidRDefault="003D2F03" w:rsidP="00926D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0490AB" w14:textId="72171326" w:rsidR="006F2D6B" w:rsidRDefault="006F2D6B" w:rsidP="006F2D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: List of t</w:t>
      </w:r>
      <w:r w:rsidRPr="006F2D6B">
        <w:rPr>
          <w:rFonts w:ascii="Times New Roman" w:hAnsi="Times New Roman" w:cs="Times New Roman"/>
          <w:sz w:val="24"/>
          <w:szCs w:val="24"/>
        </w:rPr>
        <w:t xml:space="preserve">op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6F2D6B">
        <w:rPr>
          <w:rFonts w:ascii="Times New Roman" w:hAnsi="Times New Roman" w:cs="Times New Roman"/>
          <w:sz w:val="24"/>
          <w:szCs w:val="24"/>
        </w:rPr>
        <w:t xml:space="preserve"> most differentially </w:t>
      </w:r>
      <w:r>
        <w:rPr>
          <w:rFonts w:ascii="Times New Roman" w:hAnsi="Times New Roman" w:cs="Times New Roman"/>
          <w:sz w:val="24"/>
          <w:szCs w:val="24"/>
        </w:rPr>
        <w:t>upregulated</w:t>
      </w:r>
      <w:r w:rsidRPr="006F2D6B">
        <w:rPr>
          <w:rFonts w:ascii="Times New Roman" w:hAnsi="Times New Roman" w:cs="Times New Roman"/>
          <w:sz w:val="24"/>
          <w:szCs w:val="24"/>
        </w:rPr>
        <w:t xml:space="preserve"> circRNAs in </w:t>
      </w:r>
      <w:r>
        <w:rPr>
          <w:rFonts w:ascii="Times New Roman" w:hAnsi="Times New Roman" w:cs="Times New Roman"/>
          <w:sz w:val="24"/>
          <w:szCs w:val="24"/>
        </w:rPr>
        <w:t xml:space="preserve">HCT116-R </w:t>
      </w:r>
      <w:r w:rsidRPr="006F2D6B">
        <w:rPr>
          <w:rFonts w:ascii="Times New Roman" w:hAnsi="Times New Roman" w:cs="Times New Roman"/>
          <w:sz w:val="24"/>
          <w:szCs w:val="24"/>
        </w:rPr>
        <w:t>exosomes.</w:t>
      </w:r>
    </w:p>
    <w:p w14:paraId="5CF3D378" w14:textId="77777777" w:rsidR="006F2D6B" w:rsidRDefault="006F2D6B" w:rsidP="00926D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F2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8C"/>
    <w:rsid w:val="00090C04"/>
    <w:rsid w:val="0018242C"/>
    <w:rsid w:val="001F69DB"/>
    <w:rsid w:val="001F6CB3"/>
    <w:rsid w:val="00240154"/>
    <w:rsid w:val="00252FE1"/>
    <w:rsid w:val="003559DA"/>
    <w:rsid w:val="0036511D"/>
    <w:rsid w:val="003D2F03"/>
    <w:rsid w:val="004D5C15"/>
    <w:rsid w:val="00526672"/>
    <w:rsid w:val="005400B5"/>
    <w:rsid w:val="005519A5"/>
    <w:rsid w:val="00585E71"/>
    <w:rsid w:val="00593770"/>
    <w:rsid w:val="005B3BE8"/>
    <w:rsid w:val="005F6922"/>
    <w:rsid w:val="006570FC"/>
    <w:rsid w:val="006A6A40"/>
    <w:rsid w:val="006F2D6B"/>
    <w:rsid w:val="00700B0C"/>
    <w:rsid w:val="00893C8C"/>
    <w:rsid w:val="008A31C9"/>
    <w:rsid w:val="008B29B9"/>
    <w:rsid w:val="00926D29"/>
    <w:rsid w:val="009659C0"/>
    <w:rsid w:val="00994036"/>
    <w:rsid w:val="00A16A69"/>
    <w:rsid w:val="00A96953"/>
    <w:rsid w:val="00B12418"/>
    <w:rsid w:val="00B20190"/>
    <w:rsid w:val="00B35E5F"/>
    <w:rsid w:val="00BB1102"/>
    <w:rsid w:val="00BD069A"/>
    <w:rsid w:val="00C95F39"/>
    <w:rsid w:val="00CC0383"/>
    <w:rsid w:val="00D47B97"/>
    <w:rsid w:val="00DB147D"/>
    <w:rsid w:val="00DC2436"/>
    <w:rsid w:val="00E054AE"/>
    <w:rsid w:val="00E44883"/>
    <w:rsid w:val="00E83A86"/>
    <w:rsid w:val="00EB36BF"/>
    <w:rsid w:val="00F14B61"/>
    <w:rsid w:val="00FC5AFC"/>
    <w:rsid w:val="00FF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A42A"/>
  <w15:chartTrackingRefBased/>
  <w15:docId w15:val="{EBFA794E-5E4C-457A-A216-E5A405614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3C8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C8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93C8C"/>
    <w:pPr>
      <w:spacing w:after="0" w:line="240" w:lineRule="auto"/>
    </w:pPr>
    <w:rPr>
      <w:rFonts w:eastAsiaTheme="minorEastAsia"/>
      <w:lang w:eastAsia="zh-CN"/>
    </w:rPr>
  </w:style>
  <w:style w:type="table" w:styleId="PlainTable2">
    <w:name w:val="Plain Table 2"/>
    <w:basedOn w:val="TableNormal"/>
    <w:uiPriority w:val="42"/>
    <w:rsid w:val="006A6A4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5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AE"/>
    <w:rPr>
      <w:rFonts w:ascii="Segoe UI" w:eastAsiaTheme="minorEastAsia" w:hAnsi="Segoe UI" w:cs="Segoe UI"/>
      <w:sz w:val="18"/>
      <w:szCs w:val="18"/>
      <w:lang w:eastAsia="zh-CN"/>
    </w:rPr>
  </w:style>
  <w:style w:type="paragraph" w:customStyle="1" w:styleId="11Normal02-SecondOnwardParagraph">
    <w:name w:val="11 Normal02-Second&amp;OnwardParagraph"/>
    <w:qFormat/>
    <w:rsid w:val="005519A5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15aCaption-Center">
    <w:name w:val="15a Caption-Center"/>
    <w:next w:val="11Normal02-SecondOnwardParagraph"/>
    <w:qFormat/>
    <w:rsid w:val="005519A5"/>
    <w:pPr>
      <w:tabs>
        <w:tab w:val="left" w:pos="1985"/>
      </w:tabs>
      <w:spacing w:before="240" w:after="120" w:line="240" w:lineRule="auto"/>
      <w:ind w:left="720" w:right="720"/>
      <w:jc w:val="center"/>
    </w:pPr>
    <w:rPr>
      <w:rFonts w:ascii="Times New Roman" w:eastAsia="MS Mincho" w:hAnsi="Times New Roman" w:cs="Arial"/>
      <w:bCs/>
      <w:sz w:val="20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D2F03"/>
    <w:pPr>
      <w:spacing w:after="0" w:line="240" w:lineRule="auto"/>
    </w:pPr>
    <w:rPr>
      <w:rFonts w:ascii="Cambria" w:eastAsia="MS Mincho" w:hAnsi="Cambria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on Kha Wai</dc:creator>
  <cp:keywords/>
  <dc:description/>
  <cp:lastModifiedBy>Dominic Hon Kha Wai</cp:lastModifiedBy>
  <cp:revision>3</cp:revision>
  <dcterms:created xsi:type="dcterms:W3CDTF">2019-09-19T15:28:00Z</dcterms:created>
  <dcterms:modified xsi:type="dcterms:W3CDTF">2019-09-19T15:39:00Z</dcterms:modified>
</cp:coreProperties>
</file>